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CEBBF" w14:textId="50257A01" w:rsidR="00B01758" w:rsidRPr="004F3B66" w:rsidRDefault="00030531">
      <w:pPr>
        <w:rPr>
          <w:rFonts w:ascii="Times New Roman" w:hAnsi="Times New Roman" w:cs="Times New Roman"/>
          <w:b/>
          <w:sz w:val="20"/>
          <w:szCs w:val="20"/>
        </w:rPr>
      </w:pPr>
      <w:r w:rsidRPr="004F3B66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D2145" w:rsidRPr="004F3B66">
        <w:rPr>
          <w:rFonts w:ascii="Times New Roman" w:hAnsi="Times New Roman" w:cs="Times New Roman"/>
          <w:b/>
          <w:sz w:val="20"/>
          <w:szCs w:val="20"/>
        </w:rPr>
        <w:t>Table</w:t>
      </w:r>
      <w:r w:rsidR="00DB59A9" w:rsidRPr="004F3B6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B5831">
        <w:rPr>
          <w:rFonts w:ascii="Times New Roman" w:hAnsi="Times New Roman" w:cs="Times New Roman"/>
          <w:b/>
          <w:sz w:val="20"/>
          <w:szCs w:val="20"/>
        </w:rPr>
        <w:t>6</w:t>
      </w:r>
      <w:bookmarkStart w:id="0" w:name="_GoBack"/>
      <w:bookmarkEnd w:id="0"/>
      <w:r w:rsidR="003D2145" w:rsidRPr="004F3B66">
        <w:rPr>
          <w:rFonts w:ascii="Times New Roman" w:hAnsi="Times New Roman" w:cs="Times New Roman"/>
          <w:b/>
          <w:sz w:val="20"/>
          <w:szCs w:val="20"/>
        </w:rPr>
        <w:t>. Summary table of GDM</w:t>
      </w:r>
      <w:r w:rsidR="004A0E57" w:rsidRPr="004F3B66">
        <w:rPr>
          <w:rFonts w:ascii="Times New Roman" w:hAnsi="Times New Roman" w:cs="Times New Roman"/>
          <w:b/>
          <w:sz w:val="20"/>
          <w:szCs w:val="20"/>
        </w:rPr>
        <w:t>-</w:t>
      </w:r>
      <w:r w:rsidR="003D2145" w:rsidRPr="004F3B66">
        <w:rPr>
          <w:rFonts w:ascii="Times New Roman" w:hAnsi="Times New Roman" w:cs="Times New Roman"/>
          <w:b/>
          <w:sz w:val="20"/>
          <w:szCs w:val="20"/>
        </w:rPr>
        <w:t xml:space="preserve">related maternal outcome among Asian migran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566"/>
        <w:gridCol w:w="511"/>
        <w:gridCol w:w="692"/>
        <w:gridCol w:w="803"/>
        <w:gridCol w:w="532"/>
        <w:gridCol w:w="868"/>
        <w:gridCol w:w="739"/>
        <w:gridCol w:w="1474"/>
        <w:gridCol w:w="1871"/>
        <w:gridCol w:w="2407"/>
        <w:gridCol w:w="1234"/>
        <w:gridCol w:w="933"/>
        <w:gridCol w:w="933"/>
        <w:gridCol w:w="926"/>
      </w:tblGrid>
      <w:tr w:rsidR="002C4A15" w:rsidRPr="004F3B66" w14:paraId="468FBB49" w14:textId="77777777" w:rsidTr="00A11CFF">
        <w:trPr>
          <w:trHeight w:val="20"/>
        </w:trPr>
        <w:tc>
          <w:tcPr>
            <w:tcW w:w="292" w:type="pct"/>
            <w:shd w:val="clear" w:color="auto" w:fill="auto"/>
            <w:hideMark/>
          </w:tcPr>
          <w:p w14:paraId="053F11ED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aternal Health Outcome</w:t>
            </w:r>
          </w:p>
        </w:tc>
        <w:tc>
          <w:tcPr>
            <w:tcW w:w="184" w:type="pct"/>
            <w:shd w:val="clear" w:color="auto" w:fill="auto"/>
            <w:noWrap/>
            <w:hideMark/>
          </w:tcPr>
          <w:p w14:paraId="5F9F53B7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14:paraId="7E5B6A2B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225" w:type="pct"/>
          </w:tcPr>
          <w:p w14:paraId="674BAE27" w14:textId="44045744" w:rsidR="002C4A15" w:rsidRPr="004F3B66" w:rsidRDefault="002C4A15" w:rsidP="000069C3">
            <w:pPr>
              <w:widowControl/>
              <w:ind w:rightChars="37" w:right="78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P</w:t>
            </w: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ID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14:paraId="1404F9E5" w14:textId="7D600278" w:rsidR="002C4A15" w:rsidRPr="004F3B66" w:rsidRDefault="002C4A15" w:rsidP="000069C3">
            <w:pPr>
              <w:widowControl/>
              <w:ind w:rightChars="37" w:right="78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thor</w:t>
            </w:r>
          </w:p>
        </w:tc>
        <w:tc>
          <w:tcPr>
            <w:tcW w:w="173" w:type="pct"/>
            <w:shd w:val="clear" w:color="auto" w:fill="auto"/>
            <w:noWrap/>
            <w:hideMark/>
          </w:tcPr>
          <w:p w14:paraId="1DF38CDA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Year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236F45B0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240" w:type="pct"/>
            <w:shd w:val="clear" w:color="auto" w:fill="auto"/>
            <w:hideMark/>
          </w:tcPr>
          <w:p w14:paraId="7ED13724" w14:textId="0C598FA0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ean of follow-up (year)</w:t>
            </w:r>
          </w:p>
        </w:tc>
        <w:tc>
          <w:tcPr>
            <w:tcW w:w="479" w:type="pct"/>
            <w:shd w:val="clear" w:color="auto" w:fill="auto"/>
            <w:hideMark/>
          </w:tcPr>
          <w:p w14:paraId="3B3D67D9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o of GDM</w:t>
            </w:r>
          </w:p>
        </w:tc>
        <w:tc>
          <w:tcPr>
            <w:tcW w:w="608" w:type="pct"/>
            <w:shd w:val="clear" w:color="auto" w:fill="auto"/>
            <w:hideMark/>
          </w:tcPr>
          <w:p w14:paraId="3DC5CEC4" w14:textId="7621FF58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o of outcome cases</w:t>
            </w:r>
          </w:p>
        </w:tc>
        <w:tc>
          <w:tcPr>
            <w:tcW w:w="782" w:type="pct"/>
            <w:shd w:val="clear" w:color="auto" w:fill="auto"/>
            <w:hideMark/>
          </w:tcPr>
          <w:p w14:paraId="689A145C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umulative conversion rate;</w:t>
            </w:r>
          </w:p>
          <w:p w14:paraId="7A0C017C" w14:textId="5BF01C93" w:rsidR="002C4A15" w:rsidRPr="004F3B66" w:rsidRDefault="002C4A15" w:rsidP="000004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Incidence rate (per 100</w:t>
            </w:r>
            <w:r w:rsidR="000004B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</w:t>
            </w: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person year) if applicable</w:t>
            </w:r>
          </w:p>
        </w:tc>
        <w:tc>
          <w:tcPr>
            <w:tcW w:w="401" w:type="pct"/>
            <w:shd w:val="clear" w:color="auto" w:fill="auto"/>
            <w:hideMark/>
          </w:tcPr>
          <w:p w14:paraId="39A1D9C0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Baseline age, years</w:t>
            </w:r>
          </w:p>
        </w:tc>
        <w:tc>
          <w:tcPr>
            <w:tcW w:w="303" w:type="pct"/>
            <w:shd w:val="clear" w:color="auto" w:fill="auto"/>
            <w:hideMark/>
          </w:tcPr>
          <w:p w14:paraId="112B5D37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Baseline BMI, kg/m</w:t>
            </w: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03" w:type="pct"/>
            <w:shd w:val="clear" w:color="auto" w:fill="auto"/>
            <w:hideMark/>
          </w:tcPr>
          <w:p w14:paraId="47A3BEE0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DM diagnosis guidelines</w:t>
            </w:r>
          </w:p>
        </w:tc>
        <w:tc>
          <w:tcPr>
            <w:tcW w:w="301" w:type="pct"/>
            <w:shd w:val="clear" w:color="auto" w:fill="auto"/>
            <w:hideMark/>
          </w:tcPr>
          <w:p w14:paraId="6FDE848B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Outcome diagnostic guidelines</w:t>
            </w:r>
          </w:p>
        </w:tc>
      </w:tr>
      <w:tr w:rsidR="002C4A15" w:rsidRPr="004F3B66" w14:paraId="5E79F935" w14:textId="77777777" w:rsidTr="00A11CFF">
        <w:trPr>
          <w:trHeight w:val="20"/>
        </w:trPr>
        <w:tc>
          <w:tcPr>
            <w:tcW w:w="292" w:type="pct"/>
            <w:vMerge w:val="restart"/>
            <w:shd w:val="clear" w:color="auto" w:fill="auto"/>
          </w:tcPr>
          <w:p w14:paraId="1310C3DA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ediabetes and T2D</w:t>
            </w:r>
          </w:p>
        </w:tc>
        <w:tc>
          <w:tcPr>
            <w:tcW w:w="184" w:type="pct"/>
            <w:shd w:val="clear" w:color="auto" w:fill="auto"/>
            <w:noWrap/>
          </w:tcPr>
          <w:p w14:paraId="05363DFE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pain </w:t>
            </w:r>
          </w:p>
        </w:tc>
        <w:tc>
          <w:tcPr>
            <w:tcW w:w="166" w:type="pct"/>
            <w:shd w:val="clear" w:color="auto" w:fill="auto"/>
            <w:noWrap/>
          </w:tcPr>
          <w:p w14:paraId="0CF4EACE" w14:textId="1782CD31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225" w:type="pct"/>
          </w:tcPr>
          <w:p w14:paraId="04A69513" w14:textId="01931BBC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309812</w:t>
            </w:r>
          </w:p>
        </w:tc>
        <w:tc>
          <w:tcPr>
            <w:tcW w:w="261" w:type="pct"/>
            <w:shd w:val="clear" w:color="auto" w:fill="auto"/>
            <w:noWrap/>
          </w:tcPr>
          <w:p w14:paraId="2AE096C9" w14:textId="5D64F20C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ados et al., </w:t>
            </w:r>
          </w:p>
        </w:tc>
        <w:tc>
          <w:tcPr>
            <w:tcW w:w="173" w:type="pct"/>
            <w:shd w:val="clear" w:color="auto" w:fill="auto"/>
            <w:noWrap/>
          </w:tcPr>
          <w:p w14:paraId="05056E78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282" w:type="pct"/>
            <w:shd w:val="clear" w:color="auto" w:fill="auto"/>
            <w:noWrap/>
          </w:tcPr>
          <w:p w14:paraId="3C6BB614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 xml:space="preserve">Prospective cohort </w:t>
            </w:r>
          </w:p>
        </w:tc>
        <w:tc>
          <w:tcPr>
            <w:tcW w:w="240" w:type="pct"/>
            <w:shd w:val="clear" w:color="auto" w:fill="auto"/>
          </w:tcPr>
          <w:p w14:paraId="0B34F7DC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479" w:type="pct"/>
            <w:shd w:val="clear" w:color="auto" w:fill="auto"/>
          </w:tcPr>
          <w:p w14:paraId="0A155731" w14:textId="77777777" w:rsidR="002C4A15" w:rsidRPr="004F3B66" w:rsidRDefault="002C4A15" w:rsidP="003852D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Overall: 305</w:t>
            </w:r>
          </w:p>
          <w:p w14:paraId="6FBEA2FA" w14:textId="77777777" w:rsidR="002C4A15" w:rsidRPr="004F3B66" w:rsidRDefault="002C4A15" w:rsidP="003852D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Caucasian: 144</w:t>
            </w:r>
          </w:p>
          <w:p w14:paraId="7F7F4927" w14:textId="77777777" w:rsidR="002C4A15" w:rsidRPr="004F3B66" w:rsidRDefault="002C4A15" w:rsidP="003852D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Latin American: 36</w:t>
            </w:r>
          </w:p>
          <w:p w14:paraId="51265294" w14:textId="77777777" w:rsidR="002C4A15" w:rsidRPr="004F3B66" w:rsidRDefault="002C4A15" w:rsidP="003852D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Moroccan: 29</w:t>
            </w:r>
          </w:p>
          <w:p w14:paraId="463AE9E2" w14:textId="77777777" w:rsidR="002C4A15" w:rsidRPr="004F3B66" w:rsidRDefault="002C4A15" w:rsidP="003852D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Indian/Pakistan: 67</w:t>
            </w:r>
          </w:p>
          <w:p w14:paraId="5D2B4F14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Chinese: 29</w:t>
            </w:r>
          </w:p>
        </w:tc>
        <w:tc>
          <w:tcPr>
            <w:tcW w:w="608" w:type="pct"/>
            <w:shd w:val="clear" w:color="auto" w:fill="auto"/>
          </w:tcPr>
          <w:p w14:paraId="61859325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ediabetes: 112 for overall, 41 for Caucasian; 17 for Latin American; 10 for Moroccan; 29 for Indian/Pakistan and 15 for China</w:t>
            </w:r>
          </w:p>
          <w:p w14:paraId="5C6AED53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2D: 16 for overall; 2 for Caucasian; 3 for Latin American; 4 for Moroccan; 7 for Indian/Pakistan; 0 for Chinese.</w:t>
            </w:r>
          </w:p>
          <w:p w14:paraId="0D1F5ECC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auto"/>
          </w:tcPr>
          <w:p w14:paraId="07848331" w14:textId="114DCD41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ediabetes:</w:t>
            </w:r>
          </w:p>
          <w:p w14:paraId="219254DD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Overall: 36.7%; </w:t>
            </w:r>
          </w:p>
          <w:p w14:paraId="57750EBE" w14:textId="77777777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aucasian: 28.5%; </w:t>
            </w:r>
          </w:p>
          <w:p w14:paraId="01A9A26E" w14:textId="657BCE65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atin American: 47.2%; Moroccan: 34.5%; Indian/Pakistan: 43.3%; Chinese: 51.7%;</w:t>
            </w:r>
          </w:p>
          <w:p w14:paraId="63C90F34" w14:textId="70C7FADF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2D:</w:t>
            </w:r>
          </w:p>
          <w:p w14:paraId="57BBCF90" w14:textId="77777777" w:rsidR="002C4A15" w:rsidRPr="004F3B66" w:rsidRDefault="002C4A15" w:rsidP="00BF18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verall: 5.2%;</w:t>
            </w:r>
          </w:p>
          <w:p w14:paraId="1F0B1D6A" w14:textId="77777777" w:rsidR="002C4A15" w:rsidRPr="004F3B66" w:rsidRDefault="002C4A15" w:rsidP="00BF18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aucasian: 1.4%; </w:t>
            </w:r>
          </w:p>
          <w:p w14:paraId="00628ADC" w14:textId="1125B2F8" w:rsidR="002C4A15" w:rsidRPr="004F3B66" w:rsidRDefault="002C4A15" w:rsidP="00BF18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Latin American: 8.3%; Moroccan: 13.8%; </w:t>
            </w: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dian/Pakistan: 10.4%; Chinese: Nil.</w:t>
            </w:r>
          </w:p>
        </w:tc>
        <w:tc>
          <w:tcPr>
            <w:tcW w:w="401" w:type="pct"/>
            <w:shd w:val="clear" w:color="auto" w:fill="auto"/>
          </w:tcPr>
          <w:p w14:paraId="5F75D69D" w14:textId="77777777" w:rsidR="002C4A15" w:rsidRPr="004F3B66" w:rsidRDefault="002C4A15" w:rsidP="000069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Caucasian: 33.8;</w:t>
            </w:r>
          </w:p>
          <w:p w14:paraId="46B723D2" w14:textId="77777777" w:rsidR="002C4A15" w:rsidRPr="004F3B66" w:rsidRDefault="002C4A15" w:rsidP="000069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Latin American 32.3;</w:t>
            </w:r>
          </w:p>
          <w:p w14:paraId="7AE60EE5" w14:textId="77777777" w:rsidR="002C4A15" w:rsidRPr="004F3B66" w:rsidRDefault="002C4A15" w:rsidP="000069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Moroccan: 34.4;</w:t>
            </w:r>
          </w:p>
          <w:p w14:paraId="66D65EB3" w14:textId="77777777" w:rsidR="002C4A15" w:rsidRPr="004F3B66" w:rsidRDefault="002C4A15" w:rsidP="000069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Indian/Pakistan: 31.3;</w:t>
            </w:r>
          </w:p>
          <w:p w14:paraId="48FBEE71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China: 32.8</w:t>
            </w:r>
          </w:p>
        </w:tc>
        <w:tc>
          <w:tcPr>
            <w:tcW w:w="303" w:type="pct"/>
            <w:shd w:val="clear" w:color="auto" w:fill="auto"/>
          </w:tcPr>
          <w:p w14:paraId="03F730BB" w14:textId="77777777" w:rsidR="002C4A15" w:rsidRPr="004F3B66" w:rsidRDefault="002C4A15" w:rsidP="000069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Caucasian: 27.6;</w:t>
            </w:r>
          </w:p>
          <w:p w14:paraId="3D153AF1" w14:textId="77777777" w:rsidR="002C4A15" w:rsidRPr="004F3B66" w:rsidRDefault="002C4A15" w:rsidP="000069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Latin American 28.4;</w:t>
            </w:r>
          </w:p>
          <w:p w14:paraId="7283148D" w14:textId="77777777" w:rsidR="002C4A15" w:rsidRPr="004F3B66" w:rsidRDefault="002C4A15" w:rsidP="000069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Moroccan: 28.7;                      Indian/Pakistan: 27.3;</w:t>
            </w:r>
          </w:p>
          <w:p w14:paraId="29B85FBB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China: 23.6</w:t>
            </w:r>
          </w:p>
        </w:tc>
        <w:tc>
          <w:tcPr>
            <w:tcW w:w="303" w:type="pct"/>
            <w:shd w:val="clear" w:color="auto" w:fill="auto"/>
          </w:tcPr>
          <w:p w14:paraId="213D622D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NDGG</w:t>
            </w:r>
          </w:p>
        </w:tc>
        <w:tc>
          <w:tcPr>
            <w:tcW w:w="301" w:type="pct"/>
            <w:shd w:val="clear" w:color="auto" w:fill="auto"/>
          </w:tcPr>
          <w:p w14:paraId="4AEC18A3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ADA 2010</w:t>
            </w:r>
          </w:p>
        </w:tc>
      </w:tr>
      <w:tr w:rsidR="002C4A15" w:rsidRPr="004F3B66" w14:paraId="7CFCBD0F" w14:textId="77777777" w:rsidTr="00A11CFF">
        <w:trPr>
          <w:trHeight w:val="20"/>
        </w:trPr>
        <w:tc>
          <w:tcPr>
            <w:tcW w:w="292" w:type="pct"/>
            <w:vMerge/>
            <w:shd w:val="clear" w:color="auto" w:fill="auto"/>
          </w:tcPr>
          <w:p w14:paraId="085A57D9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</w:tcPr>
          <w:p w14:paraId="0CE8E166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66" w:type="pct"/>
            <w:shd w:val="clear" w:color="auto" w:fill="auto"/>
            <w:noWrap/>
          </w:tcPr>
          <w:p w14:paraId="5D1BB70E" w14:textId="1006A09A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225" w:type="pct"/>
          </w:tcPr>
          <w:p w14:paraId="09FF4ED0" w14:textId="576E951D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526611</w:t>
            </w:r>
          </w:p>
        </w:tc>
        <w:tc>
          <w:tcPr>
            <w:tcW w:w="261" w:type="pct"/>
            <w:shd w:val="clear" w:color="auto" w:fill="auto"/>
            <w:noWrap/>
          </w:tcPr>
          <w:p w14:paraId="0B4A8C59" w14:textId="05B19DCC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kerji et al.,</w:t>
            </w:r>
          </w:p>
        </w:tc>
        <w:tc>
          <w:tcPr>
            <w:tcW w:w="173" w:type="pct"/>
            <w:shd w:val="clear" w:color="auto" w:fill="auto"/>
            <w:noWrap/>
          </w:tcPr>
          <w:p w14:paraId="45F6FA43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282" w:type="pct"/>
            <w:shd w:val="clear" w:color="auto" w:fill="auto"/>
            <w:noWrap/>
          </w:tcPr>
          <w:p w14:paraId="2EEBC491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Prospective cohort study</w:t>
            </w:r>
          </w:p>
        </w:tc>
        <w:tc>
          <w:tcPr>
            <w:tcW w:w="240" w:type="pct"/>
            <w:shd w:val="clear" w:color="auto" w:fill="auto"/>
          </w:tcPr>
          <w:p w14:paraId="25E0BB8E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7.6 years</w:t>
            </w:r>
          </w:p>
        </w:tc>
        <w:tc>
          <w:tcPr>
            <w:tcW w:w="479" w:type="pct"/>
            <w:shd w:val="clear" w:color="auto" w:fill="auto"/>
          </w:tcPr>
          <w:p w14:paraId="3987F800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 xml:space="preserve">Overall (Chinese, South Asian and White): 33203 </w:t>
            </w:r>
          </w:p>
        </w:tc>
        <w:tc>
          <w:tcPr>
            <w:tcW w:w="608" w:type="pct"/>
            <w:shd w:val="clear" w:color="auto" w:fill="auto"/>
          </w:tcPr>
          <w:p w14:paraId="3041E16E" w14:textId="42F0290F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d not specify</w:t>
            </w:r>
          </w:p>
        </w:tc>
        <w:tc>
          <w:tcPr>
            <w:tcW w:w="782" w:type="pct"/>
            <w:shd w:val="clear" w:color="auto" w:fill="auto"/>
          </w:tcPr>
          <w:p w14:paraId="6A721319" w14:textId="1263FB98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2D:</w:t>
            </w:r>
          </w:p>
          <w:p w14:paraId="355393A1" w14:textId="3083426C" w:rsidR="002C4A15" w:rsidRPr="004F3B66" w:rsidRDefault="000004B6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ina: 16.5%, 25.8</w:t>
            </w:r>
            <w:r w:rsidR="002C4A15"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;</w:t>
            </w:r>
          </w:p>
          <w:p w14:paraId="62535064" w14:textId="0A588C1B" w:rsidR="002C4A15" w:rsidRPr="004F3B66" w:rsidRDefault="002C4A15" w:rsidP="003852D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uth Asia: 31.8%, 54</w:t>
            </w:r>
            <w:r w:rsidR="000004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7</w:t>
            </w: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;</w:t>
            </w:r>
          </w:p>
          <w:p w14:paraId="7FA98089" w14:textId="19E069FA" w:rsidR="002C4A15" w:rsidRPr="004F3B66" w:rsidRDefault="002C4A15" w:rsidP="000004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ite: 25.7%, 39</w:t>
            </w:r>
            <w:r w:rsidR="000004B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7</w:t>
            </w:r>
            <w:r w:rsidRPr="004F3B6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401" w:type="pct"/>
            <w:shd w:val="clear" w:color="auto" w:fill="auto"/>
          </w:tcPr>
          <w:p w14:paraId="24B4F46B" w14:textId="77777777" w:rsidR="002C4A15" w:rsidRPr="004F3B66" w:rsidRDefault="002C4A15" w:rsidP="000069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Chinese: 32.0;</w:t>
            </w:r>
          </w:p>
          <w:p w14:paraId="4D116F08" w14:textId="77777777" w:rsidR="002C4A15" w:rsidRPr="004F3B66" w:rsidRDefault="002C4A15" w:rsidP="000069C3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South Asian: 29.0;</w:t>
            </w:r>
          </w:p>
          <w:p w14:paraId="30DD6EA8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White: 30.0</w:t>
            </w:r>
          </w:p>
        </w:tc>
        <w:tc>
          <w:tcPr>
            <w:tcW w:w="303" w:type="pct"/>
            <w:shd w:val="clear" w:color="auto" w:fill="auto"/>
          </w:tcPr>
          <w:p w14:paraId="39EAFA53" w14:textId="77777777" w:rsidR="002C4A15" w:rsidRPr="004F3B66" w:rsidRDefault="002C4A15" w:rsidP="001176F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Did not mention</w:t>
            </w:r>
          </w:p>
        </w:tc>
        <w:tc>
          <w:tcPr>
            <w:tcW w:w="303" w:type="pct"/>
            <w:shd w:val="clear" w:color="auto" w:fill="auto"/>
          </w:tcPr>
          <w:p w14:paraId="06920D16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  <w:tc>
          <w:tcPr>
            <w:tcW w:w="301" w:type="pct"/>
            <w:shd w:val="clear" w:color="auto" w:fill="auto"/>
          </w:tcPr>
          <w:p w14:paraId="2C0CAAAF" w14:textId="77777777" w:rsidR="002C4A15" w:rsidRPr="004F3B66" w:rsidRDefault="002C4A15" w:rsidP="000069C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3B66">
              <w:rPr>
                <w:rFonts w:ascii="Times New Roman" w:hAnsi="Times New Roman" w:cs="Times New Roman"/>
                <w:sz w:val="16"/>
                <w:szCs w:val="16"/>
              </w:rPr>
              <w:t>ICD</w:t>
            </w:r>
          </w:p>
        </w:tc>
      </w:tr>
    </w:tbl>
    <w:p w14:paraId="76E53386" w14:textId="77777777" w:rsidR="001176F3" w:rsidRPr="004F3B66" w:rsidRDefault="003D2145" w:rsidP="003D2145">
      <w:pPr>
        <w:rPr>
          <w:rFonts w:ascii="Times New Roman" w:hAnsi="Times New Roman" w:cs="Times New Roman"/>
          <w:sz w:val="16"/>
          <w:szCs w:val="16"/>
        </w:rPr>
      </w:pPr>
      <w:r w:rsidRPr="004F3B66">
        <w:rPr>
          <w:rFonts w:ascii="Times New Roman" w:hAnsi="Times New Roman" w:cs="Times New Roman"/>
          <w:sz w:val="16"/>
          <w:szCs w:val="16"/>
        </w:rPr>
        <w:t>Abbreviation: T2D: type 2 diabetes; GDM: gestational diabetes mellitus; BMI: body mass index; ICD: International Classification of Diseases; ADA: American Diabetes Association; US: United States</w:t>
      </w:r>
    </w:p>
    <w:p w14:paraId="26EDA0D0" w14:textId="228C2E4B" w:rsidR="003D2145" w:rsidRPr="004F3B66" w:rsidRDefault="003D2145" w:rsidP="003D2145">
      <w:pPr>
        <w:rPr>
          <w:rFonts w:ascii="Times New Roman" w:hAnsi="Times New Roman" w:cs="Times New Roman"/>
          <w:sz w:val="16"/>
          <w:szCs w:val="16"/>
        </w:rPr>
      </w:pPr>
    </w:p>
    <w:sectPr w:rsidR="003D2145" w:rsidRPr="004F3B66" w:rsidSect="00A11CF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N7AwMTW1MDCxMDdU0lEKTi0uzszPAykwrwUAHqVH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0fwxeab2tzdiea9rbvtdtwvzradpw95x0w&quot;&gt;effect migrant maternal health&lt;record-ids&gt;&lt;item&gt;21&lt;/item&gt;&lt;item&gt;25&lt;/item&gt;&lt;/record-ids&gt;&lt;/item&gt;&lt;/Libraries&gt;"/>
  </w:docVars>
  <w:rsids>
    <w:rsidRoot w:val="00944030"/>
    <w:rsid w:val="000004B6"/>
    <w:rsid w:val="00030531"/>
    <w:rsid w:val="001176F3"/>
    <w:rsid w:val="002C4A15"/>
    <w:rsid w:val="002C6DCF"/>
    <w:rsid w:val="00315813"/>
    <w:rsid w:val="003852DD"/>
    <w:rsid w:val="003D2145"/>
    <w:rsid w:val="004A0E57"/>
    <w:rsid w:val="004F3B66"/>
    <w:rsid w:val="005B2245"/>
    <w:rsid w:val="00944030"/>
    <w:rsid w:val="00A11CFF"/>
    <w:rsid w:val="00B01758"/>
    <w:rsid w:val="00BF18C3"/>
    <w:rsid w:val="00D01924"/>
    <w:rsid w:val="00DB59A9"/>
    <w:rsid w:val="00E33942"/>
    <w:rsid w:val="00EB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6DA81"/>
  <w15:chartTrackingRefBased/>
  <w15:docId w15:val="{1A092534-75D4-4BC4-8B33-650ECFBF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0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1176F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176F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176F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176F3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8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1" ma:contentTypeDescription="Create a new document." ma:contentTypeScope="" ma:versionID="564f59f88179ff48a95e4c0a3965a740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48af589554830ec864cc7a0e91775f7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4FC49A-C9B1-463A-AF45-0A568AAF76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D3C93D-60A5-4154-8388-0604EE702A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EEDF85-8613-463C-B215-88B761562DC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dab3b94-ef4b-4a64-a669-ecc2d32dd3f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Huang</dc:creator>
  <cp:keywords/>
  <dc:description/>
  <cp:lastModifiedBy>Li Lingjun</cp:lastModifiedBy>
  <cp:revision>3</cp:revision>
  <dcterms:created xsi:type="dcterms:W3CDTF">2021-11-21T02:01:00Z</dcterms:created>
  <dcterms:modified xsi:type="dcterms:W3CDTF">2021-11-21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